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984FEF" w14:textId="77777777" w:rsidR="008F5C7E" w:rsidRDefault="008F5C7E">
      <w:pPr>
        <w:rPr>
          <w:rFonts w:cstheme="minorHAnsi"/>
          <w:sz w:val="20"/>
          <w:szCs w:val="20"/>
          <w:lang w:val="en-US"/>
        </w:rPr>
      </w:pPr>
    </w:p>
    <w:p w14:paraId="2E0B042A" w14:textId="77AB834A" w:rsidR="004B7A9B" w:rsidRDefault="004B7A9B">
      <w:pPr>
        <w:rPr>
          <w:rFonts w:cstheme="minorHAnsi"/>
          <w:sz w:val="20"/>
          <w:szCs w:val="20"/>
          <w:lang w:val="en-US"/>
        </w:rPr>
      </w:pPr>
    </w:p>
    <w:tbl>
      <w:tblPr>
        <w:tblStyle w:val="PlainTable2"/>
        <w:tblW w:w="0" w:type="auto"/>
        <w:tblLayout w:type="fixed"/>
        <w:tblLook w:val="0600" w:firstRow="0" w:lastRow="0" w:firstColumn="0" w:lastColumn="0" w:noHBand="1" w:noVBand="1"/>
      </w:tblPr>
      <w:tblGrid>
        <w:gridCol w:w="3472"/>
        <w:gridCol w:w="2107"/>
        <w:gridCol w:w="1683"/>
        <w:gridCol w:w="1684"/>
      </w:tblGrid>
      <w:tr w:rsidR="00A472E2" w:rsidRPr="003E4A01" w14:paraId="69FAFB0B" w14:textId="0CAA40B1" w:rsidTr="00746692">
        <w:trPr>
          <w:trHeight w:val="232"/>
        </w:trPr>
        <w:tc>
          <w:tcPr>
            <w:tcW w:w="8946" w:type="dxa"/>
            <w:gridSpan w:val="4"/>
            <w:tcBorders>
              <w:top w:val="single" w:sz="12" w:space="0" w:color="auto"/>
            </w:tcBorders>
          </w:tcPr>
          <w:p w14:paraId="7A808E9A" w14:textId="1525BEE8" w:rsidR="00A472E2" w:rsidRPr="00ED1CB0" w:rsidRDefault="00A472E2" w:rsidP="00746692">
            <w:pPr>
              <w:spacing w:line="240" w:lineRule="exact"/>
              <w:contextualSpacing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ED1CB0">
              <w:rPr>
                <w:rFonts w:cstheme="minorHAnsi"/>
                <w:b/>
                <w:bCs/>
                <w:i/>
                <w:iCs/>
                <w:sz w:val="22"/>
                <w:szCs w:val="22"/>
                <w:lang w:val="en-US"/>
              </w:rPr>
              <w:t>Supplementary table</w:t>
            </w:r>
            <w:r w:rsidR="0053260E" w:rsidRPr="00ED1CB0">
              <w:rPr>
                <w:rFonts w:cstheme="minorHAnsi"/>
                <w:b/>
                <w:bCs/>
                <w:i/>
                <w:iCs/>
                <w:sz w:val="22"/>
                <w:szCs w:val="22"/>
                <w:lang w:val="en-US"/>
              </w:rPr>
              <w:t xml:space="preserve"> </w:t>
            </w:r>
            <w:r w:rsidR="000906C2" w:rsidRPr="00ED1CB0">
              <w:rPr>
                <w:rFonts w:cstheme="minorHAnsi"/>
                <w:b/>
                <w:bCs/>
                <w:i/>
                <w:iCs/>
                <w:sz w:val="22"/>
                <w:szCs w:val="22"/>
                <w:lang w:val="en-US"/>
              </w:rPr>
              <w:t>1</w:t>
            </w:r>
            <w:r w:rsidRPr="00ED1CB0">
              <w:rPr>
                <w:rFonts w:cstheme="minorHAnsi"/>
                <w:b/>
                <w:bCs/>
                <w:i/>
                <w:iCs/>
                <w:sz w:val="22"/>
                <w:szCs w:val="22"/>
                <w:lang w:val="en-US"/>
              </w:rPr>
              <w:t>.</w:t>
            </w:r>
            <w:r w:rsidRPr="00ED1CB0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ED1CB0">
              <w:rPr>
                <w:rFonts w:cstheme="minorHAnsi"/>
                <w:sz w:val="22"/>
                <w:szCs w:val="22"/>
                <w:lang w:val="en-US"/>
              </w:rPr>
              <w:t>Number (n) of subjects with missing data for each studied variable; anthropometric and social background data, physical activity, supplement use and biochemical variables.</w:t>
            </w:r>
          </w:p>
        </w:tc>
      </w:tr>
      <w:tr w:rsidR="00A472E2" w:rsidRPr="003E4A01" w14:paraId="1292182F" w14:textId="30EBB503" w:rsidTr="006623AB">
        <w:trPr>
          <w:trHeight w:val="232"/>
        </w:trPr>
        <w:tc>
          <w:tcPr>
            <w:tcW w:w="3472" w:type="dxa"/>
            <w:tcBorders>
              <w:top w:val="single" w:sz="12" w:space="0" w:color="auto"/>
            </w:tcBorders>
            <w:hideMark/>
          </w:tcPr>
          <w:p w14:paraId="5C7DBCEC" w14:textId="77777777" w:rsidR="00A472E2" w:rsidRPr="003E4A01" w:rsidRDefault="00A472E2" w:rsidP="00746692">
            <w:pPr>
              <w:spacing w:after="160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07" w:type="dxa"/>
            <w:tcBorders>
              <w:top w:val="single" w:sz="12" w:space="0" w:color="auto"/>
            </w:tcBorders>
            <w:hideMark/>
          </w:tcPr>
          <w:p w14:paraId="5EC58119" w14:textId="07DA3BBC" w:rsidR="00A472E2" w:rsidRPr="003E4A01" w:rsidRDefault="00A472E2" w:rsidP="00746692">
            <w:pPr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BASUN baseline</w:t>
            </w:r>
          </w:p>
          <w:p w14:paraId="59F69457" w14:textId="29C0F9F4" w:rsidR="00A472E2" w:rsidRPr="003E4A01" w:rsidRDefault="00A472E2" w:rsidP="00746692">
            <w:pPr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E4A01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(n = 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971</w:t>
            </w:r>
            <w:r w:rsidRPr="003E4A01">
              <w:rPr>
                <w:rFonts w:cstheme="minorHAnsi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683" w:type="dxa"/>
            <w:tcBorders>
              <w:top w:val="single" w:sz="12" w:space="0" w:color="auto"/>
            </w:tcBorders>
            <w:hideMark/>
          </w:tcPr>
          <w:p w14:paraId="63A5BBE6" w14:textId="77777777" w:rsidR="00A472E2" w:rsidRPr="003E4A01" w:rsidRDefault="00A472E2" w:rsidP="00746692">
            <w:pPr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E4A01">
              <w:rPr>
                <w:rFonts w:cstheme="minorHAnsi"/>
                <w:b/>
                <w:bCs/>
                <w:sz w:val="20"/>
                <w:szCs w:val="20"/>
                <w:lang w:val="en-US"/>
              </w:rPr>
              <w:t>WHO MONICA,</w:t>
            </w:r>
          </w:p>
          <w:p w14:paraId="68264EC7" w14:textId="77777777" w:rsidR="00A472E2" w:rsidRPr="003E4A01" w:rsidRDefault="00A472E2" w:rsidP="00746692">
            <w:pPr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E4A01">
              <w:rPr>
                <w:rFonts w:cstheme="minorHAnsi"/>
                <w:b/>
                <w:bCs/>
                <w:sz w:val="20"/>
                <w:szCs w:val="20"/>
                <w:lang w:val="en-US"/>
              </w:rPr>
              <w:t>Controls</w:t>
            </w:r>
          </w:p>
          <w:p w14:paraId="20A91B89" w14:textId="77777777" w:rsidR="00A472E2" w:rsidRPr="003E4A01" w:rsidRDefault="00A472E2" w:rsidP="00746692">
            <w:pPr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E4A01">
              <w:rPr>
                <w:rFonts w:cstheme="minorHAnsi"/>
                <w:b/>
                <w:bCs/>
                <w:sz w:val="20"/>
                <w:szCs w:val="20"/>
                <w:lang w:val="en-US"/>
              </w:rPr>
              <w:t>(n = 414)</w:t>
            </w:r>
          </w:p>
        </w:tc>
        <w:tc>
          <w:tcPr>
            <w:tcW w:w="1684" w:type="dxa"/>
            <w:tcBorders>
              <w:top w:val="single" w:sz="12" w:space="0" w:color="auto"/>
            </w:tcBorders>
          </w:tcPr>
          <w:p w14:paraId="2B665291" w14:textId="77777777" w:rsidR="00A472E2" w:rsidRDefault="00A472E2" w:rsidP="00746692">
            <w:pPr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BASUN 2-year follow-up</w:t>
            </w:r>
          </w:p>
          <w:p w14:paraId="5D8C12B9" w14:textId="75BC9D52" w:rsidR="000A2936" w:rsidRPr="003E4A01" w:rsidRDefault="000A2936" w:rsidP="00746692">
            <w:pPr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A472E2" w:rsidRPr="003E4A01" w14:paraId="2BEA7FC4" w14:textId="61B72CDB" w:rsidTr="006623AB">
        <w:trPr>
          <w:trHeight w:val="232"/>
        </w:trPr>
        <w:tc>
          <w:tcPr>
            <w:tcW w:w="3472" w:type="dxa"/>
            <w:hideMark/>
          </w:tcPr>
          <w:p w14:paraId="09B68C82" w14:textId="3F8594F1" w:rsidR="00A472E2" w:rsidRPr="00A26AA6" w:rsidRDefault="00A472E2" w:rsidP="00974B43">
            <w:pPr>
              <w:spacing w:after="160" w:line="276" w:lineRule="auto"/>
              <w:contextualSpacing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02D50">
              <w:rPr>
                <w:rFonts w:cstheme="minorHAnsi"/>
                <w:b/>
                <w:bCs/>
                <w:sz w:val="20"/>
                <w:szCs w:val="20"/>
                <w:lang w:val="en-GB"/>
              </w:rPr>
              <w:t>Sex</w:t>
            </w:r>
          </w:p>
        </w:tc>
        <w:tc>
          <w:tcPr>
            <w:tcW w:w="2107" w:type="dxa"/>
            <w:hideMark/>
          </w:tcPr>
          <w:p w14:paraId="3B390B01" w14:textId="77777777" w:rsidR="00A472E2" w:rsidRPr="003E4A01" w:rsidRDefault="00A472E2" w:rsidP="00974B43">
            <w:pPr>
              <w:spacing w:after="160" w:line="276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683" w:type="dxa"/>
            <w:hideMark/>
          </w:tcPr>
          <w:p w14:paraId="1667EC8C" w14:textId="2C887130" w:rsidR="00A472E2" w:rsidRPr="003E4A01" w:rsidRDefault="00A472E2" w:rsidP="00974B43">
            <w:pPr>
              <w:spacing w:after="160" w:line="276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684" w:type="dxa"/>
          </w:tcPr>
          <w:p w14:paraId="4B40ABBE" w14:textId="1ECBF976" w:rsidR="00A472E2" w:rsidRDefault="004D248E" w:rsidP="00974B43">
            <w:pPr>
              <w:spacing w:after="160" w:line="276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/a</w:t>
            </w:r>
          </w:p>
        </w:tc>
      </w:tr>
      <w:tr w:rsidR="00A472E2" w:rsidRPr="003E4A01" w14:paraId="38EE5471" w14:textId="0B097E3B" w:rsidTr="006623AB">
        <w:trPr>
          <w:trHeight w:val="232"/>
        </w:trPr>
        <w:tc>
          <w:tcPr>
            <w:tcW w:w="3472" w:type="dxa"/>
            <w:hideMark/>
          </w:tcPr>
          <w:p w14:paraId="5E3451ED" w14:textId="02AFB998" w:rsidR="00A472E2" w:rsidRPr="00A26AA6" w:rsidRDefault="00A472E2" w:rsidP="00974B43">
            <w:pPr>
              <w:spacing w:after="160" w:line="276" w:lineRule="auto"/>
              <w:contextualSpacing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02D50">
              <w:rPr>
                <w:rFonts w:cstheme="minorHAns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2107" w:type="dxa"/>
            <w:hideMark/>
          </w:tcPr>
          <w:p w14:paraId="1837D521" w14:textId="77777777" w:rsidR="00A472E2" w:rsidRPr="003E4A01" w:rsidRDefault="00A472E2" w:rsidP="00974B43">
            <w:pPr>
              <w:spacing w:after="160" w:line="276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683" w:type="dxa"/>
            <w:hideMark/>
          </w:tcPr>
          <w:p w14:paraId="30F81946" w14:textId="096B1B81" w:rsidR="00A472E2" w:rsidRPr="003E4A01" w:rsidRDefault="00A472E2" w:rsidP="00974B43">
            <w:pPr>
              <w:spacing w:after="160" w:line="276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684" w:type="dxa"/>
          </w:tcPr>
          <w:p w14:paraId="063C479F" w14:textId="5024AAB2" w:rsidR="00A472E2" w:rsidRDefault="004D248E" w:rsidP="00974B43">
            <w:pPr>
              <w:spacing w:after="160" w:line="276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/a</w:t>
            </w:r>
          </w:p>
        </w:tc>
      </w:tr>
      <w:tr w:rsidR="00A472E2" w:rsidRPr="003E4A01" w14:paraId="6FDEEEB0" w14:textId="51945C5A" w:rsidTr="006623AB">
        <w:trPr>
          <w:trHeight w:val="232"/>
        </w:trPr>
        <w:tc>
          <w:tcPr>
            <w:tcW w:w="3472" w:type="dxa"/>
            <w:hideMark/>
          </w:tcPr>
          <w:p w14:paraId="2A2A4DDE" w14:textId="3CC86195" w:rsidR="00A472E2" w:rsidRPr="00A26AA6" w:rsidRDefault="00A472E2" w:rsidP="00974B43">
            <w:pPr>
              <w:spacing w:after="160" w:line="276" w:lineRule="auto"/>
              <w:contextualSpacing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B7A9B">
              <w:rPr>
                <w:rFonts w:cstheme="minorHAnsi"/>
                <w:b/>
                <w:bCs/>
                <w:sz w:val="20"/>
                <w:szCs w:val="20"/>
                <w:lang w:val="en-US"/>
              </w:rPr>
              <w:t>B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ody Mass Index</w:t>
            </w:r>
            <w:r w:rsidRPr="004B7A9B">
              <w:rPr>
                <w:rFonts w:cstheme="minorHAnsi"/>
                <w:b/>
                <w:bCs/>
                <w:sz w:val="20"/>
                <w:szCs w:val="20"/>
                <w:lang w:val="en-US"/>
              </w:rPr>
              <w:t>, kg/m</w:t>
            </w:r>
            <w:r w:rsidRPr="004B7A9B"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107" w:type="dxa"/>
            <w:hideMark/>
          </w:tcPr>
          <w:p w14:paraId="33F9F6D2" w14:textId="77777777" w:rsidR="00A472E2" w:rsidRPr="003E4A01" w:rsidRDefault="00A472E2" w:rsidP="00974B43">
            <w:pPr>
              <w:spacing w:after="160" w:line="276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683" w:type="dxa"/>
            <w:hideMark/>
          </w:tcPr>
          <w:p w14:paraId="177EA079" w14:textId="6D0AC7E7" w:rsidR="00A472E2" w:rsidRPr="003E4A01" w:rsidRDefault="00A472E2" w:rsidP="00974B43">
            <w:pPr>
              <w:spacing w:after="160" w:line="276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684" w:type="dxa"/>
          </w:tcPr>
          <w:p w14:paraId="43A7CE60" w14:textId="10B5A07C" w:rsidR="00A472E2" w:rsidRDefault="00A472E2" w:rsidP="00974B43">
            <w:pPr>
              <w:spacing w:after="160" w:line="276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00</w:t>
            </w:r>
          </w:p>
        </w:tc>
      </w:tr>
      <w:tr w:rsidR="00A472E2" w:rsidRPr="003E4A01" w14:paraId="22EEA01D" w14:textId="17A4FF03" w:rsidTr="006623AB">
        <w:trPr>
          <w:trHeight w:val="232"/>
        </w:trPr>
        <w:tc>
          <w:tcPr>
            <w:tcW w:w="3472" w:type="dxa"/>
            <w:hideMark/>
          </w:tcPr>
          <w:p w14:paraId="5677C0A2" w14:textId="2558828A" w:rsidR="00A472E2" w:rsidRPr="00A26AA6" w:rsidRDefault="00A472E2" w:rsidP="00974B43">
            <w:pPr>
              <w:spacing w:after="160" w:line="276" w:lineRule="auto"/>
              <w:contextualSpacing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170F0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Married</w:t>
            </w:r>
            <w:proofErr w:type="spellEnd"/>
            <w:r w:rsidRPr="00170F0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/</w:t>
            </w:r>
            <w:proofErr w:type="spellStart"/>
            <w:r w:rsidRPr="00170F0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Cohabiting</w:t>
            </w:r>
            <w:proofErr w:type="spellEnd"/>
          </w:p>
        </w:tc>
        <w:tc>
          <w:tcPr>
            <w:tcW w:w="2107" w:type="dxa"/>
            <w:hideMark/>
          </w:tcPr>
          <w:p w14:paraId="4B25F9DE" w14:textId="749A9A5F" w:rsidR="00A472E2" w:rsidRPr="003E4A01" w:rsidRDefault="00A472E2" w:rsidP="00974B43">
            <w:pPr>
              <w:spacing w:after="160" w:line="276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00</w:t>
            </w:r>
          </w:p>
        </w:tc>
        <w:tc>
          <w:tcPr>
            <w:tcW w:w="1683" w:type="dxa"/>
            <w:hideMark/>
          </w:tcPr>
          <w:p w14:paraId="0AEF8C86" w14:textId="58EBDE87" w:rsidR="00A472E2" w:rsidRPr="003E4A01" w:rsidRDefault="00A472E2" w:rsidP="00974B43">
            <w:pPr>
              <w:spacing w:after="160" w:line="276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1</w:t>
            </w:r>
          </w:p>
        </w:tc>
        <w:tc>
          <w:tcPr>
            <w:tcW w:w="1684" w:type="dxa"/>
          </w:tcPr>
          <w:p w14:paraId="2FD7CA2B" w14:textId="4106BCE1" w:rsidR="00A472E2" w:rsidRDefault="00A472E2" w:rsidP="00974B43">
            <w:pPr>
              <w:spacing w:after="160" w:line="276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/a</w:t>
            </w:r>
          </w:p>
        </w:tc>
      </w:tr>
      <w:tr w:rsidR="00A472E2" w:rsidRPr="003E4A01" w14:paraId="1C46FD95" w14:textId="04739051" w:rsidTr="006623AB">
        <w:trPr>
          <w:trHeight w:val="232"/>
        </w:trPr>
        <w:tc>
          <w:tcPr>
            <w:tcW w:w="3472" w:type="dxa"/>
            <w:hideMark/>
          </w:tcPr>
          <w:p w14:paraId="37812B30" w14:textId="1F2269BD" w:rsidR="00A472E2" w:rsidRPr="00A26AA6" w:rsidRDefault="00A472E2" w:rsidP="00974B43">
            <w:pPr>
              <w:spacing w:after="160" w:line="276" w:lineRule="auto"/>
              <w:contextualSpacing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170F0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Completed</w:t>
            </w:r>
            <w:proofErr w:type="spellEnd"/>
            <w:r w:rsidRPr="00C02D5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70F0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econdary</w:t>
            </w:r>
            <w:proofErr w:type="spellEnd"/>
            <w:r w:rsidRPr="00C02D5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70F0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chool</w:t>
            </w:r>
            <w:proofErr w:type="spellEnd"/>
          </w:p>
        </w:tc>
        <w:tc>
          <w:tcPr>
            <w:tcW w:w="2107" w:type="dxa"/>
            <w:hideMark/>
          </w:tcPr>
          <w:p w14:paraId="7162A22E" w14:textId="6735A904" w:rsidR="00A472E2" w:rsidRPr="003E4A01" w:rsidRDefault="00A472E2" w:rsidP="00974B43">
            <w:pPr>
              <w:spacing w:after="160" w:line="276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17</w:t>
            </w:r>
          </w:p>
        </w:tc>
        <w:tc>
          <w:tcPr>
            <w:tcW w:w="1683" w:type="dxa"/>
            <w:hideMark/>
          </w:tcPr>
          <w:p w14:paraId="6FF4C56E" w14:textId="78615DD1" w:rsidR="00A472E2" w:rsidRPr="003E4A01" w:rsidRDefault="00A472E2" w:rsidP="00974B43">
            <w:pPr>
              <w:spacing w:after="160" w:line="276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4</w:t>
            </w:r>
          </w:p>
        </w:tc>
        <w:tc>
          <w:tcPr>
            <w:tcW w:w="1684" w:type="dxa"/>
          </w:tcPr>
          <w:p w14:paraId="60742BD8" w14:textId="280548EF" w:rsidR="00A472E2" w:rsidRDefault="00A472E2" w:rsidP="00974B43">
            <w:pPr>
              <w:spacing w:after="160" w:line="276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/a</w:t>
            </w:r>
          </w:p>
        </w:tc>
      </w:tr>
      <w:tr w:rsidR="00A472E2" w:rsidRPr="003E4A01" w14:paraId="177F4771" w14:textId="63C2F50D" w:rsidTr="006623AB">
        <w:trPr>
          <w:trHeight w:val="232"/>
        </w:trPr>
        <w:tc>
          <w:tcPr>
            <w:tcW w:w="3472" w:type="dxa"/>
            <w:hideMark/>
          </w:tcPr>
          <w:p w14:paraId="6A7AF0E7" w14:textId="2302FF94" w:rsidR="00A472E2" w:rsidRPr="00A26AA6" w:rsidRDefault="00A472E2" w:rsidP="00974B43">
            <w:pPr>
              <w:spacing w:after="160" w:line="276" w:lineRule="auto"/>
              <w:contextualSpacing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70F0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mok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ing</w:t>
            </w:r>
          </w:p>
        </w:tc>
        <w:tc>
          <w:tcPr>
            <w:tcW w:w="2107" w:type="dxa"/>
            <w:hideMark/>
          </w:tcPr>
          <w:p w14:paraId="0978BB77" w14:textId="38EB891A" w:rsidR="00A472E2" w:rsidRPr="003E4A01" w:rsidRDefault="00A472E2" w:rsidP="00974B43">
            <w:pPr>
              <w:spacing w:after="160" w:line="276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85</w:t>
            </w:r>
          </w:p>
        </w:tc>
        <w:tc>
          <w:tcPr>
            <w:tcW w:w="1683" w:type="dxa"/>
            <w:hideMark/>
          </w:tcPr>
          <w:p w14:paraId="77BC8D22" w14:textId="4A591FEC" w:rsidR="00A472E2" w:rsidRPr="003E4A01" w:rsidRDefault="00A472E2" w:rsidP="00974B43">
            <w:pPr>
              <w:spacing w:after="160" w:line="276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1684" w:type="dxa"/>
          </w:tcPr>
          <w:p w14:paraId="493FF007" w14:textId="57069BBF" w:rsidR="00A472E2" w:rsidRDefault="00A472E2" w:rsidP="00974B43">
            <w:pPr>
              <w:spacing w:after="160" w:line="276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/a</w:t>
            </w:r>
          </w:p>
        </w:tc>
      </w:tr>
      <w:tr w:rsidR="00A472E2" w:rsidRPr="003E4A01" w14:paraId="530472D0" w14:textId="34E8237F" w:rsidTr="006623AB">
        <w:trPr>
          <w:trHeight w:val="232"/>
        </w:trPr>
        <w:tc>
          <w:tcPr>
            <w:tcW w:w="3472" w:type="dxa"/>
            <w:hideMark/>
          </w:tcPr>
          <w:p w14:paraId="08E477B8" w14:textId="6B7929D1" w:rsidR="00A472E2" w:rsidRPr="00A26AA6" w:rsidRDefault="00A472E2" w:rsidP="00974B43">
            <w:pPr>
              <w:spacing w:after="160" w:line="276" w:lineRule="auto"/>
              <w:contextualSpacing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170F0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Physical</w:t>
            </w:r>
            <w:proofErr w:type="spellEnd"/>
            <w:r w:rsidRPr="00C02D5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70F0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exercise</w:t>
            </w:r>
            <w:proofErr w:type="spellEnd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, Saltin Grimby</w:t>
            </w:r>
          </w:p>
        </w:tc>
        <w:tc>
          <w:tcPr>
            <w:tcW w:w="2107" w:type="dxa"/>
            <w:hideMark/>
          </w:tcPr>
          <w:p w14:paraId="3FD19420" w14:textId="62879AB3" w:rsidR="00A472E2" w:rsidRPr="003E4A01" w:rsidRDefault="00A472E2" w:rsidP="00974B43">
            <w:pPr>
              <w:spacing w:after="160" w:line="276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6</w:t>
            </w:r>
          </w:p>
        </w:tc>
        <w:tc>
          <w:tcPr>
            <w:tcW w:w="1683" w:type="dxa"/>
            <w:hideMark/>
          </w:tcPr>
          <w:p w14:paraId="662C7800" w14:textId="51A3D0EB" w:rsidR="00A472E2" w:rsidRPr="003E4A01" w:rsidRDefault="00A472E2" w:rsidP="00974B43">
            <w:pPr>
              <w:spacing w:after="160" w:line="276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1684" w:type="dxa"/>
          </w:tcPr>
          <w:p w14:paraId="48A688A4" w14:textId="7EBAE948" w:rsidR="00A472E2" w:rsidRDefault="00A472E2" w:rsidP="00974B43">
            <w:pPr>
              <w:spacing w:after="160" w:line="276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/a</w:t>
            </w:r>
          </w:p>
        </w:tc>
      </w:tr>
      <w:tr w:rsidR="00A472E2" w:rsidRPr="003E4A01" w14:paraId="039CAEFD" w14:textId="37D4DCB0" w:rsidTr="006623AB">
        <w:trPr>
          <w:trHeight w:val="232"/>
        </w:trPr>
        <w:tc>
          <w:tcPr>
            <w:tcW w:w="3472" w:type="dxa"/>
          </w:tcPr>
          <w:p w14:paraId="25DF5E6D" w14:textId="6C16BD3C" w:rsidR="00A472E2" w:rsidRPr="00A26AA6" w:rsidRDefault="00A472E2" w:rsidP="00974B43">
            <w:pPr>
              <w:spacing w:after="160" w:line="276" w:lineRule="auto"/>
              <w:contextualSpacing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B7A9B">
              <w:rPr>
                <w:rFonts w:cstheme="minorHAnsi"/>
                <w:b/>
                <w:bCs/>
                <w:sz w:val="20"/>
                <w:szCs w:val="20"/>
                <w:lang w:val="en-US"/>
              </w:rPr>
              <w:t>Number</w:t>
            </w:r>
            <w:r w:rsidRPr="00C02D50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4B7A9B">
              <w:rPr>
                <w:rFonts w:cstheme="minorHAnsi"/>
                <w:b/>
                <w:bCs/>
                <w:sz w:val="20"/>
                <w:szCs w:val="20"/>
                <w:lang w:val="en-US"/>
              </w:rPr>
              <w:t>of</w:t>
            </w:r>
            <w:r w:rsidRPr="00C02D50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4B7A9B">
              <w:rPr>
                <w:rFonts w:cstheme="minorHAnsi"/>
                <w:b/>
                <w:bCs/>
                <w:sz w:val="20"/>
                <w:szCs w:val="20"/>
                <w:lang w:val="en-US"/>
              </w:rPr>
              <w:t>medications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per person</w:t>
            </w:r>
          </w:p>
        </w:tc>
        <w:tc>
          <w:tcPr>
            <w:tcW w:w="2107" w:type="dxa"/>
          </w:tcPr>
          <w:p w14:paraId="05363BF7" w14:textId="77777777" w:rsidR="00A472E2" w:rsidRPr="003E4A01" w:rsidRDefault="00A472E2" w:rsidP="00974B43">
            <w:pPr>
              <w:spacing w:after="160" w:line="276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683" w:type="dxa"/>
          </w:tcPr>
          <w:p w14:paraId="0CA72755" w14:textId="582A8A75" w:rsidR="00A472E2" w:rsidRPr="003E4A01" w:rsidRDefault="00A472E2" w:rsidP="00974B43">
            <w:pPr>
              <w:spacing w:after="160" w:line="276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684" w:type="dxa"/>
          </w:tcPr>
          <w:p w14:paraId="7C230EFF" w14:textId="540E7DBA" w:rsidR="00A472E2" w:rsidRDefault="004D248E" w:rsidP="00974B43">
            <w:pPr>
              <w:spacing w:after="160" w:line="276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/a</w:t>
            </w:r>
          </w:p>
        </w:tc>
      </w:tr>
      <w:tr w:rsidR="00A472E2" w:rsidRPr="003E4A01" w14:paraId="7F2D2BAA" w14:textId="68033C47" w:rsidTr="006623AB">
        <w:trPr>
          <w:trHeight w:val="232"/>
        </w:trPr>
        <w:tc>
          <w:tcPr>
            <w:tcW w:w="3472" w:type="dxa"/>
          </w:tcPr>
          <w:p w14:paraId="2CF1E1D9" w14:textId="0F6F20B0" w:rsidR="00A472E2" w:rsidRPr="00A26AA6" w:rsidRDefault="00A472E2" w:rsidP="00974B43">
            <w:pPr>
              <w:spacing w:after="160" w:line="276" w:lineRule="auto"/>
              <w:contextualSpacing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02D50">
              <w:rPr>
                <w:rFonts w:cstheme="minorHAnsi"/>
                <w:b/>
                <w:bCs/>
                <w:sz w:val="20"/>
                <w:szCs w:val="20"/>
              </w:rPr>
              <w:t>Vitamin D supplement</w:t>
            </w:r>
          </w:p>
        </w:tc>
        <w:tc>
          <w:tcPr>
            <w:tcW w:w="2107" w:type="dxa"/>
          </w:tcPr>
          <w:p w14:paraId="567215AD" w14:textId="5E543295" w:rsidR="00A472E2" w:rsidRPr="003E4A01" w:rsidRDefault="00A472E2" w:rsidP="00974B43">
            <w:pPr>
              <w:spacing w:after="160" w:line="276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26</w:t>
            </w:r>
          </w:p>
        </w:tc>
        <w:tc>
          <w:tcPr>
            <w:tcW w:w="1683" w:type="dxa"/>
          </w:tcPr>
          <w:p w14:paraId="71B67180" w14:textId="12E8399E" w:rsidR="00A472E2" w:rsidRPr="003E4A01" w:rsidRDefault="00A472E2" w:rsidP="00974B43">
            <w:pPr>
              <w:spacing w:after="160" w:line="276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6</w:t>
            </w:r>
          </w:p>
        </w:tc>
        <w:tc>
          <w:tcPr>
            <w:tcW w:w="1684" w:type="dxa"/>
          </w:tcPr>
          <w:p w14:paraId="5F2C6282" w14:textId="014597DD" w:rsidR="00A472E2" w:rsidRDefault="006623AB" w:rsidP="00974B43">
            <w:pPr>
              <w:spacing w:after="160" w:line="276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24</w:t>
            </w:r>
          </w:p>
        </w:tc>
      </w:tr>
      <w:tr w:rsidR="00A472E2" w:rsidRPr="003E4A01" w14:paraId="0ABB4C2B" w14:textId="44CBF296" w:rsidTr="006623AB">
        <w:trPr>
          <w:trHeight w:val="232"/>
        </w:trPr>
        <w:tc>
          <w:tcPr>
            <w:tcW w:w="3472" w:type="dxa"/>
          </w:tcPr>
          <w:p w14:paraId="25B5BD1B" w14:textId="3D8CD0C0" w:rsidR="00A472E2" w:rsidRPr="00C02D50" w:rsidRDefault="00A472E2" w:rsidP="00974B43">
            <w:pPr>
              <w:spacing w:after="160" w:line="276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Calcium supplement</w:t>
            </w:r>
          </w:p>
        </w:tc>
        <w:tc>
          <w:tcPr>
            <w:tcW w:w="2107" w:type="dxa"/>
          </w:tcPr>
          <w:p w14:paraId="48247552" w14:textId="70C6A64F" w:rsidR="00A472E2" w:rsidRDefault="00A472E2" w:rsidP="00974B43">
            <w:pPr>
              <w:spacing w:after="160" w:line="276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28</w:t>
            </w:r>
          </w:p>
        </w:tc>
        <w:tc>
          <w:tcPr>
            <w:tcW w:w="1683" w:type="dxa"/>
          </w:tcPr>
          <w:p w14:paraId="39B5B3B0" w14:textId="1906BB63" w:rsidR="00A472E2" w:rsidRDefault="00A472E2" w:rsidP="00974B43">
            <w:pPr>
              <w:spacing w:after="160" w:line="276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684" w:type="dxa"/>
          </w:tcPr>
          <w:p w14:paraId="5F264AC5" w14:textId="07499174" w:rsidR="00A472E2" w:rsidRDefault="006623AB" w:rsidP="00974B43">
            <w:pPr>
              <w:spacing w:after="160" w:line="276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24</w:t>
            </w:r>
          </w:p>
        </w:tc>
      </w:tr>
      <w:tr w:rsidR="00A472E2" w:rsidRPr="003E4A01" w14:paraId="3EE640DC" w14:textId="5B0F3F15" w:rsidTr="006623AB">
        <w:trPr>
          <w:trHeight w:val="232"/>
        </w:trPr>
        <w:tc>
          <w:tcPr>
            <w:tcW w:w="3472" w:type="dxa"/>
          </w:tcPr>
          <w:p w14:paraId="02F115D1" w14:textId="65D8B8C1" w:rsidR="00A472E2" w:rsidRPr="00A26AA6" w:rsidRDefault="00A472E2" w:rsidP="00974B43">
            <w:pPr>
              <w:spacing w:after="160" w:line="276" w:lineRule="auto"/>
              <w:contextualSpacing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B7A9B">
              <w:rPr>
                <w:rFonts w:cstheme="minorHAnsi"/>
                <w:b/>
                <w:bCs/>
                <w:sz w:val="20"/>
                <w:szCs w:val="20"/>
                <w:lang w:val="en-US"/>
              </w:rPr>
              <w:t>S</w:t>
            </w:r>
            <w:r w:rsidRPr="00C02D50">
              <w:rPr>
                <w:rFonts w:cstheme="minorHAnsi"/>
                <w:b/>
                <w:bCs/>
                <w:sz w:val="20"/>
                <w:szCs w:val="20"/>
                <w:lang w:val="en-US"/>
              </w:rPr>
              <w:t>-</w:t>
            </w:r>
            <w:r w:rsidRPr="004B7A9B">
              <w:rPr>
                <w:rFonts w:cstheme="minorHAnsi"/>
                <w:b/>
                <w:bCs/>
                <w:sz w:val="20"/>
                <w:szCs w:val="20"/>
                <w:lang w:val="en-US"/>
              </w:rPr>
              <w:t>25</w:t>
            </w:r>
            <w:r w:rsidRPr="00C02D50">
              <w:rPr>
                <w:rFonts w:cstheme="minorHAnsi"/>
                <w:b/>
                <w:bCs/>
                <w:sz w:val="20"/>
                <w:szCs w:val="20"/>
                <w:lang w:val="en-US"/>
              </w:rPr>
              <w:t>(</w:t>
            </w:r>
            <w:r w:rsidRPr="004B7A9B">
              <w:rPr>
                <w:rFonts w:cstheme="minorHAnsi"/>
                <w:b/>
                <w:bCs/>
                <w:sz w:val="20"/>
                <w:szCs w:val="20"/>
                <w:lang w:val="en-US"/>
              </w:rPr>
              <w:t>OH</w:t>
            </w:r>
            <w:r w:rsidRPr="00C02D50">
              <w:rPr>
                <w:rFonts w:cstheme="minorHAnsi"/>
                <w:b/>
                <w:bCs/>
                <w:sz w:val="20"/>
                <w:szCs w:val="20"/>
                <w:lang w:val="en-US"/>
              </w:rPr>
              <w:t>)</w:t>
            </w:r>
            <w:r w:rsidRPr="004B7A9B">
              <w:rPr>
                <w:rFonts w:cstheme="minorHAnsi"/>
                <w:b/>
                <w:bCs/>
                <w:sz w:val="20"/>
                <w:szCs w:val="20"/>
                <w:lang w:val="en-US"/>
              </w:rPr>
              <w:t>D</w:t>
            </w:r>
            <w:r w:rsidRPr="00C02D50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nmol/l</w:t>
            </w:r>
          </w:p>
        </w:tc>
        <w:tc>
          <w:tcPr>
            <w:tcW w:w="2107" w:type="dxa"/>
          </w:tcPr>
          <w:p w14:paraId="75DEAC8B" w14:textId="70A995C4" w:rsidR="00A472E2" w:rsidRPr="003E4A01" w:rsidRDefault="00A472E2" w:rsidP="00974B43">
            <w:pPr>
              <w:spacing w:after="160" w:line="276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1683" w:type="dxa"/>
          </w:tcPr>
          <w:p w14:paraId="7A8E447C" w14:textId="71F7283B" w:rsidR="00A472E2" w:rsidRPr="003E4A01" w:rsidRDefault="00A472E2" w:rsidP="00974B43">
            <w:pPr>
              <w:spacing w:after="160" w:line="276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684" w:type="dxa"/>
          </w:tcPr>
          <w:p w14:paraId="72F3E876" w14:textId="26C6BB22" w:rsidR="00A472E2" w:rsidRDefault="006623AB" w:rsidP="00974B43">
            <w:pPr>
              <w:spacing w:after="160" w:line="276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58</w:t>
            </w:r>
          </w:p>
        </w:tc>
      </w:tr>
      <w:tr w:rsidR="00A472E2" w:rsidRPr="003E4A01" w14:paraId="06BCF2D4" w14:textId="1229DCEC" w:rsidTr="006623AB">
        <w:trPr>
          <w:trHeight w:val="232"/>
        </w:trPr>
        <w:tc>
          <w:tcPr>
            <w:tcW w:w="3472" w:type="dxa"/>
            <w:tcBorders>
              <w:bottom w:val="nil"/>
            </w:tcBorders>
          </w:tcPr>
          <w:p w14:paraId="2252FC7C" w14:textId="63BC528F" w:rsidR="00A472E2" w:rsidRPr="00A26AA6" w:rsidRDefault="00A472E2" w:rsidP="00974B43">
            <w:pPr>
              <w:spacing w:after="160" w:line="276" w:lineRule="auto"/>
              <w:contextualSpacing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02D50">
              <w:rPr>
                <w:rFonts w:cstheme="minorHAnsi"/>
                <w:b/>
                <w:bCs/>
                <w:sz w:val="20"/>
                <w:szCs w:val="20"/>
                <w:lang w:val="en-GB"/>
              </w:rPr>
              <w:t>S-25(OH)D (nmol/l) &lt;25</w:t>
            </w:r>
          </w:p>
        </w:tc>
        <w:tc>
          <w:tcPr>
            <w:tcW w:w="2107" w:type="dxa"/>
            <w:tcBorders>
              <w:bottom w:val="nil"/>
            </w:tcBorders>
          </w:tcPr>
          <w:p w14:paraId="64ACDC3D" w14:textId="04896286" w:rsidR="00A472E2" w:rsidRPr="003E4A01" w:rsidRDefault="00A472E2" w:rsidP="00974B43">
            <w:pPr>
              <w:spacing w:after="160" w:line="276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1683" w:type="dxa"/>
            <w:tcBorders>
              <w:bottom w:val="nil"/>
            </w:tcBorders>
          </w:tcPr>
          <w:p w14:paraId="5689FD08" w14:textId="31CF445D" w:rsidR="00A472E2" w:rsidRPr="003E4A01" w:rsidRDefault="00A472E2" w:rsidP="00974B43">
            <w:pPr>
              <w:spacing w:after="160" w:line="276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684" w:type="dxa"/>
            <w:tcBorders>
              <w:bottom w:val="nil"/>
            </w:tcBorders>
          </w:tcPr>
          <w:p w14:paraId="6B0D0C7E" w14:textId="6071AB29" w:rsidR="00A472E2" w:rsidRDefault="006623AB" w:rsidP="00974B43">
            <w:pPr>
              <w:spacing w:after="160" w:line="276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58</w:t>
            </w:r>
          </w:p>
        </w:tc>
      </w:tr>
      <w:tr w:rsidR="00A472E2" w:rsidRPr="003E4A01" w14:paraId="2457F93E" w14:textId="6EA537E7" w:rsidTr="006623AB">
        <w:trPr>
          <w:trHeight w:val="232"/>
        </w:trPr>
        <w:tc>
          <w:tcPr>
            <w:tcW w:w="3472" w:type="dxa"/>
            <w:tcBorders>
              <w:top w:val="nil"/>
              <w:bottom w:val="nil"/>
            </w:tcBorders>
          </w:tcPr>
          <w:p w14:paraId="19BC571B" w14:textId="21671AD5" w:rsidR="00A472E2" w:rsidRPr="00A26AA6" w:rsidRDefault="00A472E2" w:rsidP="00974B43">
            <w:pPr>
              <w:spacing w:after="160" w:line="276" w:lineRule="auto"/>
              <w:contextualSpacing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02D50">
              <w:rPr>
                <w:rFonts w:cstheme="minorHAnsi"/>
                <w:b/>
                <w:bCs/>
                <w:sz w:val="20"/>
                <w:szCs w:val="20"/>
                <w:lang w:val="en-GB"/>
              </w:rPr>
              <w:t>S-25(OH)D (nmol/l) &lt;50</w:t>
            </w:r>
          </w:p>
        </w:tc>
        <w:tc>
          <w:tcPr>
            <w:tcW w:w="2107" w:type="dxa"/>
            <w:tcBorders>
              <w:top w:val="nil"/>
              <w:bottom w:val="nil"/>
            </w:tcBorders>
          </w:tcPr>
          <w:p w14:paraId="6966611A" w14:textId="25956DFF" w:rsidR="00A472E2" w:rsidRDefault="00A472E2" w:rsidP="00974B43">
            <w:pPr>
              <w:spacing w:after="160" w:line="276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1683" w:type="dxa"/>
            <w:tcBorders>
              <w:top w:val="nil"/>
              <w:bottom w:val="nil"/>
            </w:tcBorders>
          </w:tcPr>
          <w:p w14:paraId="17A8086D" w14:textId="777E7108" w:rsidR="00A472E2" w:rsidRDefault="00A472E2" w:rsidP="00974B43">
            <w:pPr>
              <w:spacing w:after="160" w:line="276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14:paraId="535E9C1E" w14:textId="5010D009" w:rsidR="00A472E2" w:rsidRDefault="006623AB" w:rsidP="00974B43">
            <w:pPr>
              <w:spacing w:after="160" w:line="276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58</w:t>
            </w:r>
          </w:p>
        </w:tc>
      </w:tr>
      <w:tr w:rsidR="00A472E2" w:rsidRPr="003E4A01" w14:paraId="747A7781" w14:textId="6F9806D5" w:rsidTr="006623AB">
        <w:trPr>
          <w:trHeight w:val="232"/>
        </w:trPr>
        <w:tc>
          <w:tcPr>
            <w:tcW w:w="3472" w:type="dxa"/>
            <w:tcBorders>
              <w:top w:val="nil"/>
              <w:bottom w:val="nil"/>
            </w:tcBorders>
          </w:tcPr>
          <w:p w14:paraId="5E01897A" w14:textId="01A8CC7B" w:rsidR="00A472E2" w:rsidRPr="00BA1E57" w:rsidRDefault="00A472E2" w:rsidP="00974B43">
            <w:pPr>
              <w:spacing w:after="160" w:line="276" w:lineRule="auto"/>
              <w:contextualSpacing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C02D50">
              <w:rPr>
                <w:rFonts w:cstheme="minorHAnsi"/>
                <w:b/>
                <w:bCs/>
                <w:sz w:val="20"/>
                <w:szCs w:val="20"/>
                <w:lang w:val="en-GB"/>
              </w:rPr>
              <w:t>S-PTH (</w:t>
            </w:r>
            <w:proofErr w:type="spellStart"/>
            <w:r w:rsidRPr="00C02D50">
              <w:rPr>
                <w:rFonts w:cstheme="minorHAnsi"/>
                <w:b/>
                <w:bCs/>
                <w:sz w:val="20"/>
                <w:szCs w:val="20"/>
                <w:lang w:val="en-GB"/>
              </w:rPr>
              <w:t>pmol</w:t>
            </w:r>
            <w:proofErr w:type="spellEnd"/>
            <w:r w:rsidRPr="00C02D50">
              <w:rPr>
                <w:rFonts w:cstheme="minorHAnsi"/>
                <w:b/>
                <w:bCs/>
                <w:sz w:val="20"/>
                <w:szCs w:val="20"/>
                <w:lang w:val="en-GB"/>
              </w:rPr>
              <w:t>/l)</w:t>
            </w:r>
          </w:p>
        </w:tc>
        <w:tc>
          <w:tcPr>
            <w:tcW w:w="2107" w:type="dxa"/>
            <w:tcBorders>
              <w:top w:val="nil"/>
              <w:bottom w:val="nil"/>
            </w:tcBorders>
          </w:tcPr>
          <w:p w14:paraId="7C03F1DF" w14:textId="1A0F5587" w:rsidR="00A472E2" w:rsidRDefault="00A472E2" w:rsidP="00974B43">
            <w:pPr>
              <w:spacing w:after="160" w:line="276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3</w:t>
            </w:r>
          </w:p>
        </w:tc>
        <w:tc>
          <w:tcPr>
            <w:tcW w:w="1683" w:type="dxa"/>
            <w:tcBorders>
              <w:top w:val="nil"/>
              <w:bottom w:val="nil"/>
            </w:tcBorders>
          </w:tcPr>
          <w:p w14:paraId="3E62EF13" w14:textId="48C34A86" w:rsidR="00A472E2" w:rsidRDefault="00A472E2" w:rsidP="00974B43">
            <w:pPr>
              <w:spacing w:after="160" w:line="276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14:paraId="364B14B6" w14:textId="7BCAEDF0" w:rsidR="00A472E2" w:rsidRDefault="00ED1CB0" w:rsidP="00974B43">
            <w:pPr>
              <w:spacing w:after="160" w:line="276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59</w:t>
            </w:r>
          </w:p>
        </w:tc>
      </w:tr>
      <w:tr w:rsidR="00A472E2" w:rsidRPr="003E4A01" w14:paraId="7F8B18B4" w14:textId="7966635B" w:rsidTr="006623AB">
        <w:trPr>
          <w:trHeight w:val="232"/>
        </w:trPr>
        <w:tc>
          <w:tcPr>
            <w:tcW w:w="3472" w:type="dxa"/>
            <w:tcBorders>
              <w:top w:val="nil"/>
              <w:bottom w:val="nil"/>
            </w:tcBorders>
          </w:tcPr>
          <w:p w14:paraId="19477445" w14:textId="35FF8C25" w:rsidR="00A472E2" w:rsidRPr="00BA1E57" w:rsidRDefault="00A472E2" w:rsidP="00974B43">
            <w:pPr>
              <w:spacing w:after="160" w:line="276" w:lineRule="auto"/>
              <w:contextualSpacing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C02D50">
              <w:rPr>
                <w:rFonts w:cstheme="minorHAnsi"/>
                <w:b/>
                <w:bCs/>
                <w:sz w:val="20"/>
                <w:szCs w:val="20"/>
                <w:lang w:val="en-GB"/>
              </w:rPr>
              <w:t>S-PTH (</w:t>
            </w:r>
            <w:proofErr w:type="spellStart"/>
            <w:r w:rsidRPr="00C02D50">
              <w:rPr>
                <w:rFonts w:cstheme="minorHAnsi"/>
                <w:b/>
                <w:bCs/>
                <w:sz w:val="20"/>
                <w:szCs w:val="20"/>
                <w:lang w:val="en-GB"/>
              </w:rPr>
              <w:t>pmol</w:t>
            </w:r>
            <w:proofErr w:type="spellEnd"/>
            <w:r w:rsidRPr="00C02D50">
              <w:rPr>
                <w:rFonts w:cstheme="minorHAnsi"/>
                <w:b/>
                <w:bCs/>
                <w:sz w:val="20"/>
                <w:szCs w:val="20"/>
                <w:lang w:val="en-GB"/>
              </w:rPr>
              <w:t>/l) &gt; 6.9</w:t>
            </w:r>
          </w:p>
        </w:tc>
        <w:tc>
          <w:tcPr>
            <w:tcW w:w="2107" w:type="dxa"/>
            <w:tcBorders>
              <w:top w:val="nil"/>
              <w:bottom w:val="nil"/>
            </w:tcBorders>
          </w:tcPr>
          <w:p w14:paraId="65443DD3" w14:textId="14CBF57B" w:rsidR="00A472E2" w:rsidRDefault="00A472E2" w:rsidP="00974B43">
            <w:pPr>
              <w:spacing w:after="160" w:line="276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3</w:t>
            </w:r>
          </w:p>
        </w:tc>
        <w:tc>
          <w:tcPr>
            <w:tcW w:w="1683" w:type="dxa"/>
            <w:tcBorders>
              <w:top w:val="nil"/>
              <w:bottom w:val="nil"/>
            </w:tcBorders>
          </w:tcPr>
          <w:p w14:paraId="0604C1CA" w14:textId="070ED205" w:rsidR="00A472E2" w:rsidRDefault="00A472E2" w:rsidP="00974B43">
            <w:pPr>
              <w:spacing w:after="160" w:line="276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14:paraId="67FE80B5" w14:textId="09DB459D" w:rsidR="00A472E2" w:rsidRDefault="00ED1CB0" w:rsidP="00974B43">
            <w:pPr>
              <w:spacing w:after="160" w:line="276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59</w:t>
            </w:r>
          </w:p>
        </w:tc>
      </w:tr>
      <w:tr w:rsidR="00A472E2" w:rsidRPr="003E4A01" w14:paraId="40A23982" w14:textId="299C9A43" w:rsidTr="006623AB">
        <w:trPr>
          <w:trHeight w:val="232"/>
        </w:trPr>
        <w:tc>
          <w:tcPr>
            <w:tcW w:w="3472" w:type="dxa"/>
            <w:tcBorders>
              <w:top w:val="nil"/>
              <w:bottom w:val="single" w:sz="12" w:space="0" w:color="auto"/>
            </w:tcBorders>
          </w:tcPr>
          <w:p w14:paraId="001CC2CA" w14:textId="7798D9C4" w:rsidR="00A472E2" w:rsidRPr="00C02D50" w:rsidRDefault="00A472E2" w:rsidP="00974B43">
            <w:pPr>
              <w:spacing w:after="160" w:line="276" w:lineRule="auto"/>
              <w:contextualSpacing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4B7A9B">
              <w:rPr>
                <w:rFonts w:cstheme="minorHAnsi"/>
                <w:b/>
                <w:bCs/>
                <w:sz w:val="20"/>
                <w:szCs w:val="20"/>
                <w:lang w:val="en-GB"/>
              </w:rPr>
              <w:t>S-ionized calcium (mmol/l)</w:t>
            </w:r>
          </w:p>
        </w:tc>
        <w:tc>
          <w:tcPr>
            <w:tcW w:w="2107" w:type="dxa"/>
            <w:tcBorders>
              <w:top w:val="nil"/>
              <w:bottom w:val="single" w:sz="12" w:space="0" w:color="auto"/>
            </w:tcBorders>
          </w:tcPr>
          <w:p w14:paraId="6A696C56" w14:textId="4725110F" w:rsidR="00A472E2" w:rsidRDefault="00A472E2" w:rsidP="00974B43">
            <w:pPr>
              <w:spacing w:after="160" w:line="276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6</w:t>
            </w:r>
          </w:p>
        </w:tc>
        <w:tc>
          <w:tcPr>
            <w:tcW w:w="1683" w:type="dxa"/>
            <w:tcBorders>
              <w:top w:val="nil"/>
              <w:bottom w:val="single" w:sz="12" w:space="0" w:color="auto"/>
            </w:tcBorders>
          </w:tcPr>
          <w:p w14:paraId="696E1ED8" w14:textId="3F2EC7A5" w:rsidR="00A472E2" w:rsidRDefault="00A472E2" w:rsidP="00974B43">
            <w:pPr>
              <w:spacing w:after="160" w:line="276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684" w:type="dxa"/>
            <w:tcBorders>
              <w:top w:val="nil"/>
              <w:bottom w:val="single" w:sz="12" w:space="0" w:color="auto"/>
            </w:tcBorders>
          </w:tcPr>
          <w:p w14:paraId="77D6D580" w14:textId="468487A5" w:rsidR="00A472E2" w:rsidRDefault="00ED1CB0" w:rsidP="00974B43">
            <w:pPr>
              <w:spacing w:after="160" w:line="276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76</w:t>
            </w:r>
          </w:p>
        </w:tc>
      </w:tr>
    </w:tbl>
    <w:p w14:paraId="09D8AB64" w14:textId="74010E83" w:rsidR="004B7A9B" w:rsidRDefault="006623AB">
      <w:pPr>
        <w:rPr>
          <w:rFonts w:cstheme="minorHAnsi"/>
          <w:sz w:val="20"/>
          <w:szCs w:val="20"/>
          <w:lang w:val="en-US"/>
        </w:rPr>
      </w:pPr>
      <w:r>
        <w:rPr>
          <w:rFonts w:cstheme="minorHAnsi"/>
          <w:b/>
          <w:bCs/>
          <w:sz w:val="20"/>
          <w:szCs w:val="20"/>
          <w:lang w:val="en-US"/>
        </w:rPr>
        <w:sym w:font="Symbol" w:char="F02A"/>
      </w:r>
      <w:r w:rsidRPr="006623AB">
        <w:rPr>
          <w:rFonts w:cstheme="minorHAnsi"/>
          <w:sz w:val="20"/>
          <w:szCs w:val="20"/>
          <w:lang w:val="en-US"/>
        </w:rPr>
        <w:t xml:space="preserve">Missing data </w:t>
      </w:r>
      <w:r>
        <w:rPr>
          <w:rFonts w:cstheme="minorHAnsi"/>
          <w:sz w:val="20"/>
          <w:szCs w:val="20"/>
          <w:lang w:val="en-US"/>
        </w:rPr>
        <w:t xml:space="preserve">for </w:t>
      </w:r>
      <w:r w:rsidR="00ED1CB0">
        <w:rPr>
          <w:rFonts w:cstheme="minorHAnsi"/>
          <w:sz w:val="20"/>
          <w:szCs w:val="20"/>
          <w:lang w:val="en-US"/>
        </w:rPr>
        <w:t xml:space="preserve">BASUN at baseline and WHO-MONICA. Missing data BASUN at </w:t>
      </w:r>
      <w:r w:rsidR="00974B43">
        <w:rPr>
          <w:rFonts w:cstheme="minorHAnsi"/>
          <w:sz w:val="20"/>
          <w:szCs w:val="20"/>
          <w:lang w:val="en-US"/>
        </w:rPr>
        <w:t>2-year</w:t>
      </w:r>
      <w:r w:rsidR="00ED1CB0">
        <w:rPr>
          <w:rFonts w:cstheme="minorHAnsi"/>
          <w:sz w:val="20"/>
          <w:szCs w:val="20"/>
          <w:lang w:val="en-US"/>
        </w:rPr>
        <w:t xml:space="preserve"> follow-up compared to baseline.  </w:t>
      </w:r>
      <w:r w:rsidR="004D248E">
        <w:rPr>
          <w:rFonts w:cstheme="minorHAnsi"/>
          <w:sz w:val="20"/>
          <w:szCs w:val="20"/>
          <w:lang w:val="en-US"/>
        </w:rPr>
        <w:t xml:space="preserve">n/a. </w:t>
      </w:r>
    </w:p>
    <w:p w14:paraId="6C8A26E4" w14:textId="7DBA0702" w:rsidR="000906C2" w:rsidRDefault="000906C2">
      <w:pPr>
        <w:rPr>
          <w:rFonts w:cstheme="minorHAnsi"/>
          <w:sz w:val="20"/>
          <w:szCs w:val="20"/>
          <w:lang w:val="en-US"/>
        </w:rPr>
      </w:pPr>
    </w:p>
    <w:p w14:paraId="080DA837" w14:textId="201A4FB6" w:rsidR="000906C2" w:rsidRDefault="000906C2">
      <w:pPr>
        <w:rPr>
          <w:rFonts w:cstheme="minorHAnsi"/>
          <w:sz w:val="20"/>
          <w:szCs w:val="20"/>
          <w:lang w:val="en-US"/>
        </w:rPr>
      </w:pPr>
    </w:p>
    <w:p w14:paraId="4C57F9A7" w14:textId="66114997" w:rsidR="000906C2" w:rsidRDefault="000906C2">
      <w:pPr>
        <w:rPr>
          <w:rFonts w:cstheme="minorHAnsi"/>
          <w:sz w:val="20"/>
          <w:szCs w:val="20"/>
          <w:lang w:val="en-US"/>
        </w:rPr>
      </w:pPr>
    </w:p>
    <w:p w14:paraId="3F0C083C" w14:textId="78F62900" w:rsidR="000906C2" w:rsidRPr="00C02D50" w:rsidRDefault="000906C2">
      <w:pPr>
        <w:rPr>
          <w:rFonts w:cstheme="minorHAnsi"/>
          <w:sz w:val="20"/>
          <w:szCs w:val="20"/>
          <w:lang w:val="en-US"/>
        </w:rPr>
      </w:pPr>
    </w:p>
    <w:sectPr w:rsidR="000906C2" w:rsidRPr="00C02D50" w:rsidSect="007466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4BCFED" w14:textId="77777777" w:rsidR="00E77526" w:rsidRDefault="00E77526" w:rsidP="00170F02">
      <w:r>
        <w:separator/>
      </w:r>
    </w:p>
  </w:endnote>
  <w:endnote w:type="continuationSeparator" w:id="0">
    <w:p w14:paraId="4745C2C3" w14:textId="77777777" w:rsidR="00E77526" w:rsidRDefault="00E77526" w:rsidP="00170F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2AAF90" w14:textId="77777777" w:rsidR="00E77526" w:rsidRDefault="00E77526" w:rsidP="00170F02">
      <w:r>
        <w:separator/>
      </w:r>
    </w:p>
  </w:footnote>
  <w:footnote w:type="continuationSeparator" w:id="0">
    <w:p w14:paraId="41C84A17" w14:textId="77777777" w:rsidR="00E77526" w:rsidRDefault="00E77526" w:rsidP="00170F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F02"/>
    <w:rsid w:val="000308CF"/>
    <w:rsid w:val="00034163"/>
    <w:rsid w:val="000906C2"/>
    <w:rsid w:val="000A2936"/>
    <w:rsid w:val="0011511A"/>
    <w:rsid w:val="00170F02"/>
    <w:rsid w:val="001820C6"/>
    <w:rsid w:val="00296DFE"/>
    <w:rsid w:val="002F297A"/>
    <w:rsid w:val="003441C8"/>
    <w:rsid w:val="003552A3"/>
    <w:rsid w:val="003D6572"/>
    <w:rsid w:val="003E2DB9"/>
    <w:rsid w:val="00436942"/>
    <w:rsid w:val="004B7A9B"/>
    <w:rsid w:val="004D248E"/>
    <w:rsid w:val="004E2BF2"/>
    <w:rsid w:val="0053260E"/>
    <w:rsid w:val="0054723D"/>
    <w:rsid w:val="005E5299"/>
    <w:rsid w:val="0063381C"/>
    <w:rsid w:val="006623AB"/>
    <w:rsid w:val="00691E85"/>
    <w:rsid w:val="00746692"/>
    <w:rsid w:val="00760138"/>
    <w:rsid w:val="007930A0"/>
    <w:rsid w:val="007C4E84"/>
    <w:rsid w:val="00814A87"/>
    <w:rsid w:val="0083117C"/>
    <w:rsid w:val="008A284F"/>
    <w:rsid w:val="008C37F1"/>
    <w:rsid w:val="008D2F2F"/>
    <w:rsid w:val="008F5C7E"/>
    <w:rsid w:val="00934BA2"/>
    <w:rsid w:val="00974B43"/>
    <w:rsid w:val="00990C70"/>
    <w:rsid w:val="009C5BF1"/>
    <w:rsid w:val="00A472E2"/>
    <w:rsid w:val="00A71C5C"/>
    <w:rsid w:val="00A91472"/>
    <w:rsid w:val="00A957AC"/>
    <w:rsid w:val="00B4505E"/>
    <w:rsid w:val="00B61CC3"/>
    <w:rsid w:val="00B8473E"/>
    <w:rsid w:val="00BB5B25"/>
    <w:rsid w:val="00C02D50"/>
    <w:rsid w:val="00C14643"/>
    <w:rsid w:val="00C71E6A"/>
    <w:rsid w:val="00D377A9"/>
    <w:rsid w:val="00E77526"/>
    <w:rsid w:val="00ED1CB0"/>
    <w:rsid w:val="00F4267F"/>
    <w:rsid w:val="00F91695"/>
    <w:rsid w:val="00FB30E4"/>
    <w:rsid w:val="00FD2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6974579"/>
  <w15:chartTrackingRefBased/>
  <w15:docId w15:val="{4A0EDBEF-11C6-6E44-8218-59FDCA9D4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0F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170F0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170F0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70F02"/>
  </w:style>
  <w:style w:type="paragraph" w:styleId="Footer">
    <w:name w:val="footer"/>
    <w:basedOn w:val="Normal"/>
    <w:link w:val="FooterChar"/>
    <w:uiPriority w:val="99"/>
    <w:unhideWhenUsed/>
    <w:rsid w:val="00170F0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70F02"/>
  </w:style>
  <w:style w:type="table" w:styleId="PlainTable5">
    <w:name w:val="Plain Table 5"/>
    <w:basedOn w:val="TableNormal"/>
    <w:uiPriority w:val="45"/>
    <w:rsid w:val="00D377A9"/>
    <w:rPr>
      <w:lang w:val="sv-S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4B7A9B"/>
    <w:rPr>
      <w:lang w:val="sv-S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A29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293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293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29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293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D1C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54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9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36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3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2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0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5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21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8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2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 Mejaddam</dc:creator>
  <cp:keywords/>
  <dc:description/>
  <cp:lastModifiedBy>Ala Mejaddam</cp:lastModifiedBy>
  <cp:revision>2</cp:revision>
  <dcterms:created xsi:type="dcterms:W3CDTF">2023-04-16T12:17:00Z</dcterms:created>
  <dcterms:modified xsi:type="dcterms:W3CDTF">2023-04-16T12:17:00Z</dcterms:modified>
</cp:coreProperties>
</file>